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A0C74">
      <w:pPr>
        <w:pStyle w:val="2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able . </w:t>
      </w:r>
      <w:bookmarkStart w:id="0" w:name="_Hlk132728713"/>
      <w:r>
        <w:rPr>
          <w:rFonts w:hint="eastAsia" w:ascii="Times New Roman" w:hAnsi="Times New Roman" w:cs="Times New Roman"/>
          <w:b/>
          <w:bCs/>
          <w:kern w:val="0"/>
          <w:szCs w:val="21"/>
        </w:rPr>
        <w:t>N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umber and signal strength of </w:t>
      </w:r>
      <w:bookmarkStart w:id="1" w:name="_Hlk133323105"/>
      <w:r>
        <w:rPr>
          <w:rFonts w:hint="eastAsia" w:ascii="Times New Roman" w:hAnsi="Times New Roman" w:cs="Times New Roman"/>
          <w:b/>
          <w:bCs/>
          <w:kern w:val="0"/>
          <w:szCs w:val="21"/>
        </w:rPr>
        <w:t xml:space="preserve">10 </w:t>
      </w:r>
      <w:r>
        <w:rPr>
          <w:rFonts w:ascii="Times New Roman" w:hAnsi="Times New Roman" w:cs="Times New Roman"/>
          <w:b/>
          <w:bCs/>
          <w:kern w:val="0"/>
          <w:szCs w:val="21"/>
        </w:rPr>
        <w:t>glofitamab-unrelated signals</w:t>
      </w:r>
      <w:bookmarkEnd w:id="1"/>
      <w:r>
        <w:rPr>
          <w:rFonts w:ascii="Times New Roman" w:hAnsi="Times New Roman" w:cs="Times New Roman"/>
          <w:b/>
          <w:bCs/>
          <w:kern w:val="0"/>
          <w:szCs w:val="21"/>
        </w:rPr>
        <w:t xml:space="preserve"> at the PT level</w:t>
      </w:r>
      <w:bookmarkEnd w:id="0"/>
      <w:r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</w:p>
    <w:tbl>
      <w:tblPr>
        <w:tblStyle w:val="3"/>
        <w:tblW w:w="11057" w:type="dxa"/>
        <w:tblInd w:w="-128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856"/>
        <w:gridCol w:w="2100"/>
        <w:gridCol w:w="1559"/>
        <w:gridCol w:w="1134"/>
        <w:gridCol w:w="1722"/>
      </w:tblGrid>
      <w:tr w14:paraId="27189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FDCAF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20434A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08B49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A94A6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03BF27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7670A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6D8DB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4A15D8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oplasms benign, malignant and unspecified (incl cysts and polyps) (SOC: 10029104)</w:t>
            </w:r>
          </w:p>
        </w:tc>
      </w:tr>
      <w:tr w14:paraId="1CFAE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A6C7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ur flare (PT: 1004516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5358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6AAE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8.41 (532.14-1585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BF1E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9.48 (11805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FED5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62 (3.20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5DC9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8.89 (457.10)</w:t>
            </w:r>
          </w:p>
        </w:tc>
      </w:tr>
      <w:tr w14:paraId="7C480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222A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ffuse large B-cell lymphoma recurrent (PT: 1001282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CA9E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3D2A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88 (51.07-191.4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85DD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30 (852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7E03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0 (2.27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67A5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72 (49.96)</w:t>
            </w:r>
          </w:p>
        </w:tc>
      </w:tr>
      <w:tr w14:paraId="2D1FB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1B81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oplasm progression (PT: 1006130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3D08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78E4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5 (2.26-1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EDCC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3 (19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D611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33 (0.58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5FA3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03 (2.26)</w:t>
            </w:r>
          </w:p>
        </w:tc>
      </w:tr>
      <w:tr w14:paraId="2FFCB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2987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mphoma (PT: 1002531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2D35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5793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13 (6.70-38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BE8B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09 (70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01E4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 (1.01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B1E7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04 (6.66)</w:t>
            </w:r>
          </w:p>
        </w:tc>
      </w:tr>
      <w:tr w14:paraId="2E875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499C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ute myeloid leukaemia (PT: 1000088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128E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E6B0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92 (4.09-29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1FDD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90 (35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8550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44 (0.58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5C43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88 (4.07)</w:t>
            </w:r>
          </w:p>
        </w:tc>
      </w:tr>
      <w:tr w14:paraId="796F7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B4E9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yelodysplastic syndrome (PT: 1002853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7C6B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275C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45 (5.04-35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16A5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42 (45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E855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4 (0.65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3752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39 (5.01)</w:t>
            </w:r>
          </w:p>
        </w:tc>
      </w:tr>
      <w:tr w14:paraId="5A339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7E23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oplasm (PT: 1002898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1AB5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B591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65 (3.11-29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A0F9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63 (23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7D46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27 (0.16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FBCE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62 (3.10)</w:t>
            </w:r>
          </w:p>
        </w:tc>
      </w:tr>
      <w:tr w14:paraId="78DDA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24B6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ffuse large B-cell lymphoma (PT: 1001281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796D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75C7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2 (3.36-32.3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7F19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1 (25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014F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8 (0.19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6286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39 (3.34)</w:t>
            </w:r>
          </w:p>
        </w:tc>
      </w:tr>
      <w:tr w14:paraId="64797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57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975BA5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14:paraId="1C8BF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B420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ease progression (PT: 1006181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5C42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5CE3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15 (20.15-31.3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9BF5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.85 (1814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1BB6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7 (3.90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3111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.76 (19.04)</w:t>
            </w:r>
          </w:p>
        </w:tc>
      </w:tr>
      <w:tr w14:paraId="0638D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8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15A2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 adverse event (PT: 10067482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F949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77C7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6 (2.83-5.8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3399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 (67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978D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0 (1.34)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2C51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0 (2.79)</w:t>
            </w:r>
          </w:p>
        </w:tc>
      </w:tr>
    </w:tbl>
    <w:p w14:paraId="0A143069">
      <w:pPr>
        <w:rPr>
          <w:rFonts w:ascii="Times New Roman" w:hAnsi="Times New Roman" w:eastAsia="宋体" w:cs="Times New Roman"/>
          <w:kern w:val="0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408B1027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360FB7"/>
    <w:rsid w:val="0736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3:00Z</dcterms:created>
  <dc:creator>霁昕</dc:creator>
  <cp:lastModifiedBy>霁昕</cp:lastModifiedBy>
  <dcterms:modified xsi:type="dcterms:W3CDTF">2025-10-24T14:0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2153F63989C463DB74D7DB4F6A862F6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